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2AF20" w14:textId="77777777" w:rsidR="00C13050" w:rsidRDefault="00FE3742">
      <w:pPr>
        <w:pStyle w:val="Bibliografia"/>
        <w:spacing w:after="0" w:line="480" w:lineRule="auto"/>
        <w:rPr>
          <w:rFonts w:cs="Times New Roman"/>
          <w:color w:val="2A6099"/>
        </w:rPr>
      </w:pPr>
      <w:r>
        <w:rPr>
          <w:rFonts w:cs="Times New Roman"/>
          <w:color w:val="2A6099"/>
        </w:rPr>
        <w:t>SUPPLEMENTARY MATERIALS PART A</w:t>
      </w:r>
    </w:p>
    <w:p w14:paraId="46E54E6B" w14:textId="77777777" w:rsidR="00C13050" w:rsidRDefault="00FE3742">
      <w:pPr>
        <w:pStyle w:val="Bibliografia"/>
        <w:spacing w:after="0" w:line="480" w:lineRule="auto"/>
        <w:rPr>
          <w:rFonts w:cs="Times New Roman"/>
          <w:color w:val="2A6099"/>
        </w:rPr>
      </w:pPr>
      <w:r>
        <w:rPr>
          <w:rFonts w:cs="Times New Roman"/>
          <w:color w:val="2A6099"/>
        </w:rPr>
        <w:t>Distribution of accuracy across all combinations of factors</w:t>
      </w:r>
    </w:p>
    <w:p w14:paraId="65FE3902" w14:textId="77777777" w:rsidR="00C13050" w:rsidRDefault="00C13050">
      <w:pPr>
        <w:pStyle w:val="Bibliografia"/>
        <w:spacing w:after="0" w:line="480" w:lineRule="auto"/>
        <w:rPr>
          <w:rFonts w:cs="Times New Roman"/>
          <w:color w:val="2A6099"/>
        </w:rPr>
      </w:pPr>
    </w:p>
    <w:tbl>
      <w:tblPr>
        <w:tblW w:w="9470" w:type="dxa"/>
        <w:tblInd w:w="-151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52"/>
        <w:gridCol w:w="1449"/>
        <w:gridCol w:w="1492"/>
        <w:gridCol w:w="1533"/>
        <w:gridCol w:w="1531"/>
        <w:gridCol w:w="1713"/>
      </w:tblGrid>
      <w:tr w:rsidR="00C13050" w14:paraId="7AAD4771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DEF45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OPERA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11956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DIRECTION</w:t>
            </w:r>
          </w:p>
          <w:p w14:paraId="43A5C7F7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L-left, R-right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532C2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VELOCITY</w:t>
            </w:r>
          </w:p>
          <w:p w14:paraId="5EA9291F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 xml:space="preserve">1-slowest, </w:t>
            </w:r>
            <w:r>
              <w:rPr>
                <w:rFonts w:ascii="Arial" w:hAnsi="Arial"/>
                <w:color w:val="2A6099"/>
                <w:sz w:val="20"/>
              </w:rPr>
              <w:br/>
              <w:t>4-quickes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B72A4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OUTCOME</w:t>
            </w:r>
            <w:r>
              <w:rPr>
                <w:rFonts w:ascii="Arial" w:hAnsi="Arial"/>
                <w:color w:val="2A6099"/>
                <w:sz w:val="20"/>
              </w:rPr>
              <w:br/>
              <w:t>OPTION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9B207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MEAN ACCURACY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F9614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SE</w:t>
            </w:r>
          </w:p>
        </w:tc>
      </w:tr>
      <w:tr w:rsidR="00C13050" w14:paraId="4923BD99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AB38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56D0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36CA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ADE8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71DC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652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D70F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7316</w:t>
            </w:r>
          </w:p>
        </w:tc>
      </w:tr>
      <w:tr w:rsidR="00C13050" w14:paraId="7D0C82D4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D78C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0A26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3E19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1A42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397F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236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A3EE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2386</w:t>
            </w:r>
          </w:p>
        </w:tc>
      </w:tr>
      <w:tr w:rsidR="00C13050" w14:paraId="0FC709A4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3E77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3A22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0E83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A7B3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523D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0556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D313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2245</w:t>
            </w:r>
          </w:p>
        </w:tc>
      </w:tr>
      <w:tr w:rsidR="00C13050" w14:paraId="18294847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9A4A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D9C5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3860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8AA6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D392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0556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69F4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6384</w:t>
            </w:r>
          </w:p>
        </w:tc>
      </w:tr>
      <w:tr w:rsidR="00C13050" w14:paraId="30078D40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68B5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C16E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8037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9279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0E3B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819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D844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2476</w:t>
            </w:r>
          </w:p>
        </w:tc>
      </w:tr>
      <w:tr w:rsidR="00C13050" w14:paraId="1DBA961E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2AFB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BA7D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255E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5837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02C5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444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1D87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210</w:t>
            </w:r>
          </w:p>
        </w:tc>
      </w:tr>
      <w:tr w:rsidR="00C13050" w14:paraId="24E20A38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DAF8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485F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45B7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53B6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46BD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26389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9918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213</w:t>
            </w:r>
          </w:p>
        </w:tc>
      </w:tr>
      <w:tr w:rsidR="00C13050" w14:paraId="23D011D2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ED61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72E3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46D8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B092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AAB5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68056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B9C1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6142</w:t>
            </w:r>
          </w:p>
        </w:tc>
      </w:tr>
      <w:tr w:rsidR="00C13050" w14:paraId="28B2AE9F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87B9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AE3B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FC23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AD09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1CA9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958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5B52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1426</w:t>
            </w:r>
          </w:p>
        </w:tc>
      </w:tr>
      <w:tr w:rsidR="00C13050" w14:paraId="5AD24B6C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1D88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3BEFC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9BAF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69F9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592D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027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E146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6384</w:t>
            </w:r>
          </w:p>
        </w:tc>
      </w:tr>
      <w:tr w:rsidR="00C13050" w14:paraId="542080A8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4666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9FE3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9B08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55E1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783A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0972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27BB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0012</w:t>
            </w:r>
          </w:p>
        </w:tc>
      </w:tr>
      <w:tr w:rsidR="00C13050" w14:paraId="3101E1DD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485D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EAC7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C4A7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2B31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E5C9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4722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2ECC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957</w:t>
            </w:r>
          </w:p>
        </w:tc>
      </w:tr>
      <w:tr w:rsidR="00C13050" w14:paraId="3600182A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299C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22D8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868E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D6B3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6FC2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75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3D5D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588</w:t>
            </w:r>
          </w:p>
        </w:tc>
      </w:tr>
      <w:tr w:rsidR="00C13050" w14:paraId="5D61B8B3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BC26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E87C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C596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F8CE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D5FB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611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EF67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7778</w:t>
            </w:r>
          </w:p>
        </w:tc>
      </w:tr>
      <w:tr w:rsidR="00C13050" w14:paraId="09113679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78ED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F591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AC8A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FEEE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CFE0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958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9C11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781</w:t>
            </w:r>
          </w:p>
        </w:tc>
      </w:tr>
      <w:tr w:rsidR="00C13050" w14:paraId="6EEFA337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36C6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2072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9404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4C1B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820C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68056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E856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4722</w:t>
            </w:r>
          </w:p>
        </w:tc>
      </w:tr>
      <w:tr w:rsidR="00C13050" w14:paraId="006C3DA1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5720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4A34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F7C25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65EC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E47A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611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0230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534</w:t>
            </w:r>
          </w:p>
        </w:tc>
      </w:tr>
      <w:tr w:rsidR="00C13050" w14:paraId="0849C82E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4EF8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6D88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E86D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7DC5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CE79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0972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CB07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2386</w:t>
            </w:r>
          </w:p>
        </w:tc>
      </w:tr>
      <w:tr w:rsidR="00C13050" w14:paraId="0E888080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13A1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F6D9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BE16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39C1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8E0F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236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C760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0012</w:t>
            </w:r>
          </w:p>
        </w:tc>
      </w:tr>
      <w:tr w:rsidR="00C13050" w14:paraId="7D488B1C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66A7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E56E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7C9C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5DC6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4F27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26389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7C9E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41943</w:t>
            </w:r>
          </w:p>
        </w:tc>
      </w:tr>
      <w:tr w:rsidR="00C13050" w14:paraId="71641D37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DB13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4C1E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EBD5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27BF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EA5F8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958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FFC7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781</w:t>
            </w:r>
          </w:p>
        </w:tc>
      </w:tr>
      <w:tr w:rsidR="00C13050" w14:paraId="0144E13B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C1C09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6333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E71D4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AAF9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E1CC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750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3B71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7012</w:t>
            </w:r>
          </w:p>
        </w:tc>
      </w:tr>
      <w:tr w:rsidR="00C13050" w14:paraId="12932C87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1340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6C99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0764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571A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51B6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750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9508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5080</w:t>
            </w:r>
          </w:p>
        </w:tc>
      </w:tr>
      <w:tr w:rsidR="00C13050" w14:paraId="4881E28C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FF69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38D2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B78B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228F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B7A8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819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785B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3483</w:t>
            </w:r>
          </w:p>
        </w:tc>
      </w:tr>
      <w:tr w:rsidR="00C13050" w14:paraId="65047DD1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CF49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A1307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DCBC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F7D1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FAA0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444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BEA3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210</w:t>
            </w:r>
          </w:p>
        </w:tc>
      </w:tr>
      <w:tr w:rsidR="00C13050" w14:paraId="55C3E74D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BAC3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AAC6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4869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D32D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43AF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444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7264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6382</w:t>
            </w:r>
          </w:p>
        </w:tc>
      </w:tr>
      <w:tr w:rsidR="00C13050" w14:paraId="1E63E7A9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D64B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CAD7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7C64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DC0D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CFE4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583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2FC4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0682</w:t>
            </w:r>
          </w:p>
        </w:tc>
      </w:tr>
      <w:tr w:rsidR="00C13050" w14:paraId="18DBB0A8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B120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EF23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E8B2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C73D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3D1F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444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A138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210</w:t>
            </w:r>
          </w:p>
        </w:tc>
      </w:tr>
      <w:tr w:rsidR="00C13050" w14:paraId="7682D009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4E09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9E11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D2B6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839B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BB73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51389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1861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5796</w:t>
            </w:r>
          </w:p>
        </w:tc>
      </w:tr>
      <w:tr w:rsidR="00C13050" w14:paraId="1A90F41F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3F0B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76C1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2A514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CB6A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7344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652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D4FF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4114</w:t>
            </w:r>
          </w:p>
        </w:tc>
      </w:tr>
      <w:tr w:rsidR="00C13050" w14:paraId="66A3AFF1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210B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92DC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EF71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9796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744F8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0972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B840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4531</w:t>
            </w:r>
          </w:p>
        </w:tc>
      </w:tr>
      <w:tr w:rsidR="00C13050" w14:paraId="2EF6E4BA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1966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2DB4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437E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12FF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B216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16667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C549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4574</w:t>
            </w:r>
          </w:p>
        </w:tc>
      </w:tr>
      <w:tr w:rsidR="00C13050" w14:paraId="1EB2B9F0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1774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ACCF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6139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99AD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5D29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652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BE1D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4114</w:t>
            </w:r>
          </w:p>
        </w:tc>
      </w:tr>
      <w:tr w:rsidR="00C13050" w14:paraId="192C948C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3E9B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97D1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118B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D651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C09E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027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5E2D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8227</w:t>
            </w:r>
          </w:p>
        </w:tc>
      </w:tr>
      <w:tr w:rsidR="00C13050" w14:paraId="189A6EEA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B800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C274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A826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8FC6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7357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236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9CA8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6503</w:t>
            </w:r>
          </w:p>
        </w:tc>
      </w:tr>
      <w:tr w:rsidR="00C13050" w14:paraId="017C5CB0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9DB56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4818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2963D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7320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7F09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65278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4CE5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4114</w:t>
            </w:r>
          </w:p>
        </w:tc>
      </w:tr>
      <w:tr w:rsidR="00C13050" w14:paraId="2B624DFF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C7C3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53CB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81B4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C4C1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EDBA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75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D675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4187</w:t>
            </w:r>
          </w:p>
        </w:tc>
      </w:tr>
      <w:tr w:rsidR="00C13050" w14:paraId="7E789496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6FDD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5D30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DF2A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40B6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724F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958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320A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4187</w:t>
            </w:r>
          </w:p>
        </w:tc>
      </w:tr>
      <w:tr w:rsidR="00C13050" w14:paraId="2422CE0E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92A3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65EB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C9CB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543F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E389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72222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D160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2951</w:t>
            </w:r>
          </w:p>
        </w:tc>
      </w:tr>
      <w:tr w:rsidR="00C13050" w14:paraId="1807DC5D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7BBC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FCF46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8E51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97CB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3799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75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D47C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2008</w:t>
            </w:r>
          </w:p>
        </w:tc>
      </w:tr>
      <w:tr w:rsidR="00C13050" w14:paraId="3BA5F355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D964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C02D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6613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BDE6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11A4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37500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9AA48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588</w:t>
            </w:r>
          </w:p>
        </w:tc>
      </w:tr>
      <w:tr w:rsidR="00C13050" w14:paraId="5E5C1544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4D12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7C33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9FCB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0AE2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503E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51389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4701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8713</w:t>
            </w:r>
          </w:p>
        </w:tc>
      </w:tr>
      <w:tr w:rsidR="00C13050" w14:paraId="39AC7694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8AA6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EA71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DA7A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57A4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0A9A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44444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8ED1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19210</w:t>
            </w:r>
          </w:p>
        </w:tc>
      </w:tr>
      <w:tr w:rsidR="00C13050" w14:paraId="69839EBD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DE2D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3E1C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8F49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D382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EFE9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23611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A9ADF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2386</w:t>
            </w:r>
          </w:p>
        </w:tc>
      </w:tr>
      <w:tr w:rsidR="00C13050" w14:paraId="33923CEA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DB9D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F264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C3C0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8726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A8B4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16667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F29C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4574</w:t>
            </w:r>
          </w:p>
        </w:tc>
      </w:tr>
      <w:tr w:rsidR="00C13050" w14:paraId="41F2155E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7A86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3AD7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27D5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FDEB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F86A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95833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D271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9781</w:t>
            </w:r>
          </w:p>
        </w:tc>
      </w:tr>
      <w:tr w:rsidR="00C13050" w14:paraId="57CD331F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A99D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C3C5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2FB9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BB07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DBDC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888889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6D24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1191</w:t>
            </w:r>
          </w:p>
        </w:tc>
      </w:tr>
      <w:tr w:rsidR="00C13050" w14:paraId="6A835CC5" w14:textId="77777777"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2F23D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F28C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C385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9C6C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BBF9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916667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21B6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26543</w:t>
            </w:r>
          </w:p>
        </w:tc>
      </w:tr>
    </w:tbl>
    <w:p w14:paraId="4C8ADD8A" w14:textId="77777777" w:rsidR="00C13050" w:rsidRDefault="00C13050">
      <w:pPr>
        <w:rPr>
          <w:rFonts w:ascii="Arial" w:hAnsi="Arial"/>
          <w:color w:val="2A6099"/>
          <w:sz w:val="20"/>
        </w:rPr>
      </w:pPr>
    </w:p>
    <w:p w14:paraId="0661C729" w14:textId="77777777" w:rsidR="00C13050" w:rsidRDefault="00FE3742">
      <w:pPr>
        <w:pStyle w:val="Bibliografia"/>
        <w:spacing w:after="0" w:line="480" w:lineRule="auto"/>
        <w:rPr>
          <w:rFonts w:cs="Times New Roman"/>
          <w:color w:val="2A6099"/>
        </w:rPr>
      </w:pPr>
      <w:r>
        <w:rPr>
          <w:rFonts w:ascii="Arial" w:hAnsi="Arial" w:cs="Times New Roman"/>
          <w:color w:val="2A6099"/>
          <w:sz w:val="20"/>
        </w:rPr>
        <w:lastRenderedPageBreak/>
        <w:t>SUPPLEMENTARY MATERIALS PART B</w:t>
      </w:r>
    </w:p>
    <w:p w14:paraId="70222311" w14:textId="77777777" w:rsidR="00C13050" w:rsidRDefault="00FE3742">
      <w:pPr>
        <w:pStyle w:val="Bibliografia"/>
        <w:spacing w:after="0" w:line="480" w:lineRule="auto"/>
        <w:rPr>
          <w:rFonts w:cs="Times New Roman"/>
          <w:color w:val="2A6099"/>
        </w:rPr>
      </w:pPr>
      <w:r>
        <w:rPr>
          <w:rFonts w:cs="Times New Roman"/>
          <w:color w:val="2A6099"/>
        </w:rPr>
        <w:t xml:space="preserve">Distribution of </w:t>
      </w:r>
      <w:r>
        <w:rPr>
          <w:rFonts w:ascii="Times New Roman" w:eastAsia="SimSun; 宋体" w:hAnsi="Times New Roman" w:cs="Times New Roman"/>
          <w:color w:val="2A6099"/>
          <w:lang w:val="en-US"/>
        </w:rPr>
        <w:t xml:space="preserve">z-transformed RTs </w:t>
      </w:r>
      <w:r>
        <w:rPr>
          <w:rFonts w:cs="Times New Roman"/>
          <w:color w:val="2A6099"/>
        </w:rPr>
        <w:t xml:space="preserve"> across all combinations of factors</w:t>
      </w:r>
    </w:p>
    <w:p w14:paraId="68A845B3" w14:textId="77777777" w:rsidR="00C13050" w:rsidRDefault="00C13050">
      <w:pPr>
        <w:pStyle w:val="Bibliografia"/>
        <w:spacing w:after="0" w:line="480" w:lineRule="auto"/>
        <w:rPr>
          <w:rFonts w:cs="Times New Roman"/>
          <w:color w:val="2A6099"/>
        </w:rPr>
      </w:pPr>
    </w:p>
    <w:tbl>
      <w:tblPr>
        <w:tblW w:w="8367" w:type="dxa"/>
        <w:tblInd w:w="-151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01"/>
        <w:gridCol w:w="1420"/>
        <w:gridCol w:w="1271"/>
        <w:gridCol w:w="1435"/>
        <w:gridCol w:w="1326"/>
        <w:gridCol w:w="1214"/>
      </w:tblGrid>
      <w:tr w:rsidR="00C13050" w14:paraId="3F8B615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6CE0E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OPERA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BA363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DIRECTION</w:t>
            </w:r>
          </w:p>
          <w:p w14:paraId="2DD7DE90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L-left, R-right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20CBC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VELOCITY</w:t>
            </w:r>
          </w:p>
          <w:p w14:paraId="112F5AA5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 xml:space="preserve">1-slowest, </w:t>
            </w:r>
            <w:r>
              <w:rPr>
                <w:rFonts w:ascii="Arial" w:hAnsi="Arial"/>
                <w:color w:val="2A6099"/>
                <w:sz w:val="20"/>
              </w:rPr>
              <w:br/>
              <w:t>4-quickes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53751" w14:textId="77777777" w:rsidR="00C13050" w:rsidRDefault="00FE3742">
            <w:pPr>
              <w:jc w:val="center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OUTCOME</w:t>
            </w:r>
            <w:r>
              <w:rPr>
                <w:rFonts w:ascii="Arial" w:hAnsi="Arial"/>
                <w:color w:val="2A6099"/>
                <w:sz w:val="20"/>
              </w:rPr>
              <w:br/>
              <w:t>OPTION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8144A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Mean z-transformed RT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F2A01" w14:textId="77777777" w:rsidR="00C13050" w:rsidRDefault="00FE3742">
            <w:pPr>
              <w:jc w:val="center"/>
              <w:rPr>
                <w:rFonts w:ascii="Arial" w:eastAsia="SimSun; 宋体" w:hAnsi="Arial"/>
                <w:color w:val="2A6099"/>
                <w:sz w:val="20"/>
                <w:lang w:val="en-US"/>
              </w:rPr>
            </w:pPr>
            <w:r>
              <w:rPr>
                <w:rFonts w:ascii="Arial" w:eastAsia="SimSun; 宋体" w:hAnsi="Arial"/>
                <w:color w:val="2A6099"/>
                <w:sz w:val="20"/>
                <w:lang w:val="en-US"/>
              </w:rPr>
              <w:t>SE</w:t>
            </w:r>
          </w:p>
        </w:tc>
      </w:tr>
      <w:tr w:rsidR="00C13050" w14:paraId="6C5867D6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2360D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6DE1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2E4D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290D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BFF9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3814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9427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4405</w:t>
            </w:r>
          </w:p>
        </w:tc>
      </w:tr>
      <w:tr w:rsidR="00C13050" w14:paraId="2579C9F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45FF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1B3A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53D3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97DD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E1A8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797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D141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3797</w:t>
            </w:r>
          </w:p>
        </w:tc>
      </w:tr>
      <w:tr w:rsidR="00C13050" w14:paraId="30CA193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7023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CFC3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52DC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972D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8B77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7733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3442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6762</w:t>
            </w:r>
          </w:p>
        </w:tc>
      </w:tr>
      <w:tr w:rsidR="00C13050" w14:paraId="1941CB64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5D0F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E248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BA9C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E131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8FF9C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13013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D402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7618</w:t>
            </w:r>
          </w:p>
        </w:tc>
      </w:tr>
      <w:tr w:rsidR="00C13050" w14:paraId="0358A7E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484E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BA05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3A85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EC17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FD4B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2082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0EB1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7680</w:t>
            </w:r>
          </w:p>
        </w:tc>
      </w:tr>
      <w:tr w:rsidR="00C13050" w14:paraId="53C0BAD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F1A9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D125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55FA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397E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6898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12586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5C98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9126</w:t>
            </w:r>
          </w:p>
        </w:tc>
      </w:tr>
      <w:tr w:rsidR="00C13050" w14:paraId="1765F258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DE8C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73BF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40BE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99E5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B7DF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5116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B4B5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1160</w:t>
            </w:r>
          </w:p>
        </w:tc>
      </w:tr>
      <w:tr w:rsidR="00C13050" w14:paraId="0E3B2689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ED41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C349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9D5A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6310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3865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2347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5F5F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96227</w:t>
            </w:r>
          </w:p>
        </w:tc>
      </w:tr>
      <w:tr w:rsidR="00C13050" w14:paraId="6C1B4DEA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202A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C92F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DEBF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20FF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C2BA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244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3D41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2522</w:t>
            </w:r>
          </w:p>
        </w:tc>
      </w:tr>
      <w:tr w:rsidR="00C13050" w14:paraId="2EF7E7D9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8FD9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6A11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ED19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B465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6C2E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15911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F504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4434</w:t>
            </w:r>
          </w:p>
        </w:tc>
      </w:tr>
      <w:tr w:rsidR="00C13050" w14:paraId="3B0E15E4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635D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B766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B3C3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102B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2C57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2456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DFE3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8255</w:t>
            </w:r>
          </w:p>
        </w:tc>
      </w:tr>
      <w:tr w:rsidR="00C13050" w14:paraId="00D9551D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A9D8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910E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9C90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2E9D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1A91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517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06B8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8536</w:t>
            </w:r>
          </w:p>
        </w:tc>
      </w:tr>
      <w:tr w:rsidR="00C13050" w14:paraId="0943A024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2E8D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A650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1BCD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6E57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D704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6346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9252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9299</w:t>
            </w:r>
          </w:p>
        </w:tc>
      </w:tr>
      <w:tr w:rsidR="00C13050" w14:paraId="4405FD68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33D6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848D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FAD4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6BA8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1FC3E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3134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B91D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9180</w:t>
            </w:r>
          </w:p>
        </w:tc>
      </w:tr>
      <w:tr w:rsidR="00C13050" w14:paraId="6340C0E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749A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0B74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4CA9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C862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35FB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22140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B7EE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6489</w:t>
            </w:r>
          </w:p>
        </w:tc>
      </w:tr>
      <w:tr w:rsidR="00C13050" w14:paraId="390DC7B0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46AE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600B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6AD1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C580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9CF6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6878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6412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9974</w:t>
            </w:r>
          </w:p>
        </w:tc>
      </w:tr>
      <w:tr w:rsidR="00C13050" w14:paraId="3CE85B72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27AF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408E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6887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D40E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090D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1191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0C87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91061</w:t>
            </w:r>
          </w:p>
        </w:tc>
      </w:tr>
      <w:tr w:rsidR="00C13050" w14:paraId="0D9142A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8FDC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D961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2AF9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619A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2FC8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4148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F81B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4816</w:t>
            </w:r>
          </w:p>
        </w:tc>
      </w:tr>
      <w:tr w:rsidR="00C13050" w14:paraId="307CD93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7828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61CF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175D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176B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52A1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13412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DAB9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0581</w:t>
            </w:r>
          </w:p>
        </w:tc>
      </w:tr>
      <w:tr w:rsidR="00C13050" w14:paraId="468385CD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6A5A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E66E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EF80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DCFE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E977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594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52D9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2553</w:t>
            </w:r>
          </w:p>
        </w:tc>
      </w:tr>
      <w:tr w:rsidR="00C13050" w14:paraId="518C1739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0D1E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263B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9200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F7D1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6FE56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0537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083C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1195</w:t>
            </w:r>
          </w:p>
        </w:tc>
      </w:tr>
      <w:tr w:rsidR="00C13050" w14:paraId="56E99488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3CCD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50FA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25FCB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DC9A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E1A8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03442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DA25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0533</w:t>
            </w:r>
          </w:p>
        </w:tc>
      </w:tr>
      <w:tr w:rsidR="00C13050" w14:paraId="002415B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416B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79D1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1F01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57F4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15CA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14167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B540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99486</w:t>
            </w:r>
          </w:p>
        </w:tc>
      </w:tr>
      <w:tr w:rsidR="00C13050" w14:paraId="7507C6FA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2FB8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SUBTRAC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769C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16D9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6F8C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329F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077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D8E4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1070</w:t>
            </w:r>
          </w:p>
        </w:tc>
      </w:tr>
      <w:tr w:rsidR="00C13050" w14:paraId="096B064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963D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76AF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08E3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C4B5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40CE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9703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F8C6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7557</w:t>
            </w:r>
          </w:p>
        </w:tc>
      </w:tr>
      <w:tr w:rsidR="00C13050" w14:paraId="7192E5A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C424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7AD5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256C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8A8A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BC34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2305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01B4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9177</w:t>
            </w:r>
          </w:p>
        </w:tc>
      </w:tr>
      <w:tr w:rsidR="00C13050" w14:paraId="0489585B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2263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0FC4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BD42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71FF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1C58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4749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3CFD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6871</w:t>
            </w:r>
          </w:p>
        </w:tc>
      </w:tr>
      <w:tr w:rsidR="00C13050" w14:paraId="44A1C69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F481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D7A8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3C8D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CDAE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711A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3194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E35C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3234</w:t>
            </w:r>
          </w:p>
        </w:tc>
      </w:tr>
      <w:tr w:rsidR="00C13050" w14:paraId="47858D20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D858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73AC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6650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F29F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8DF5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4554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BD4F4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7031</w:t>
            </w:r>
          </w:p>
        </w:tc>
      </w:tr>
      <w:tr w:rsidR="00C13050" w14:paraId="4185780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3E17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D47B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59EF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F140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0759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5845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CC16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49143</w:t>
            </w:r>
          </w:p>
        </w:tc>
      </w:tr>
      <w:tr w:rsidR="00C13050" w14:paraId="2BD26007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B2B1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0FD2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D8FC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266E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2143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4456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4F649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2491</w:t>
            </w:r>
          </w:p>
        </w:tc>
      </w:tr>
      <w:tr w:rsidR="00C13050" w14:paraId="4993609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AB35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F501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1999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E180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C02F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3622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B337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76237</w:t>
            </w:r>
          </w:p>
        </w:tc>
      </w:tr>
      <w:tr w:rsidR="00C13050" w14:paraId="10914887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D1EF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A376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C81C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B5F7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1A76E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0585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1575D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7270</w:t>
            </w:r>
          </w:p>
        </w:tc>
      </w:tr>
      <w:tr w:rsidR="00C13050" w14:paraId="0FF4808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8304C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1918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7B6B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859F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F9B3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2068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261F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0638</w:t>
            </w:r>
          </w:p>
        </w:tc>
      </w:tr>
      <w:tr w:rsidR="00C13050" w14:paraId="21599F7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32E9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FC44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AAF9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E0F3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B6E87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17251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8C02F2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47295</w:t>
            </w:r>
          </w:p>
        </w:tc>
      </w:tr>
      <w:tr w:rsidR="00C13050" w14:paraId="666A05E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819E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6CC8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0F21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44C2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A27F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12789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B362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3812</w:t>
            </w:r>
          </w:p>
        </w:tc>
      </w:tr>
      <w:tr w:rsidR="00C13050" w14:paraId="6A36D6C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2746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826F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C07F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A124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B0FC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3025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8CF5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2442</w:t>
            </w:r>
          </w:p>
        </w:tc>
      </w:tr>
      <w:tr w:rsidR="00C13050" w14:paraId="51560A32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9930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9BF5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D6F7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A681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94E11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3350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4D61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9838</w:t>
            </w:r>
          </w:p>
        </w:tc>
      </w:tr>
      <w:tr w:rsidR="00C13050" w14:paraId="34C548E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1F1D5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7782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87EA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F9F6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2872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165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8F755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46084</w:t>
            </w:r>
          </w:p>
        </w:tc>
      </w:tr>
      <w:tr w:rsidR="00C13050" w14:paraId="3B645E77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9A0C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9BF3F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A9C4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9C86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8E57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2314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7D0D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1039</w:t>
            </w:r>
          </w:p>
        </w:tc>
      </w:tr>
      <w:tr w:rsidR="00C13050" w14:paraId="66624E1B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8CD4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7F2A9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51D6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4DFD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D020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35515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34EC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8986</w:t>
            </w:r>
          </w:p>
        </w:tc>
      </w:tr>
      <w:tr w:rsidR="00C13050" w14:paraId="51B9C84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B60E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0C0B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D83D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8CA9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1E99C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2097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BFA3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5769</w:t>
            </w:r>
          </w:p>
        </w:tc>
      </w:tr>
      <w:tr w:rsidR="00C13050" w14:paraId="52D31AC3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5E2A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5E33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B4D36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DF758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6C5E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0156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428EF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6811</w:t>
            </w:r>
          </w:p>
        </w:tc>
      </w:tr>
      <w:tr w:rsidR="00C13050" w14:paraId="5BA9A11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67EB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6E33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8183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6B2D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38351B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1574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A137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68206</w:t>
            </w:r>
          </w:p>
        </w:tc>
      </w:tr>
      <w:tr w:rsidR="00C13050" w14:paraId="392C3673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58F34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378F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347C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4BCA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586EA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1456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5A6C8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7575</w:t>
            </w:r>
          </w:p>
        </w:tc>
      </w:tr>
      <w:tr w:rsidR="00C13050" w14:paraId="11D575D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1B3EA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0058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1E1A3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A2E3D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-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CB619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19890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2B20E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0982</w:t>
            </w:r>
          </w:p>
        </w:tc>
      </w:tr>
      <w:tr w:rsidR="00C13050" w14:paraId="196C961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5854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6D107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DEA62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5A091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DDB40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3189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11AC3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86622</w:t>
            </w:r>
          </w:p>
        </w:tc>
      </w:tr>
      <w:tr w:rsidR="00C13050" w14:paraId="2E9E4F5C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5BAE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ADDI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F2620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R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6721E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4B03B" w14:textId="77777777" w:rsidR="00C13050" w:rsidRDefault="00FE3742">
            <w:pPr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c+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99E4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-0,24424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9D146" w14:textId="77777777" w:rsidR="00C13050" w:rsidRDefault="00FE3742">
            <w:pPr>
              <w:jc w:val="right"/>
              <w:rPr>
                <w:color w:val="2A6099"/>
              </w:rPr>
            </w:pPr>
            <w:r>
              <w:rPr>
                <w:rFonts w:ascii="Arial" w:hAnsi="Arial"/>
                <w:color w:val="2A6099"/>
                <w:sz w:val="20"/>
              </w:rPr>
              <w:t>0,051939</w:t>
            </w:r>
          </w:p>
        </w:tc>
      </w:tr>
    </w:tbl>
    <w:p w14:paraId="0A5749AD" w14:textId="77777777" w:rsidR="00C13050" w:rsidRDefault="00C13050">
      <w:pPr>
        <w:pStyle w:val="Bibliografia"/>
        <w:spacing w:after="0" w:line="480" w:lineRule="auto"/>
        <w:rPr>
          <w:rFonts w:cs="Times New Roman"/>
          <w:b/>
          <w:bCs/>
          <w:i/>
          <w:iCs/>
          <w:sz w:val="28"/>
          <w:szCs w:val="28"/>
        </w:rPr>
      </w:pPr>
    </w:p>
    <w:sectPr w:rsidR="00C1305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EE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; 'Liberation Mono'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; 宋体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050"/>
    <w:rsid w:val="00C13050"/>
    <w:rsid w:val="00FE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40D9"/>
  <w15:docId w15:val="{37ED98CE-47EB-4066-A4D1-D2FAD3B9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SimSun" w:hAnsi="Liberation Serif" w:cs="Lucida Sans"/>
        <w:kern w:val="2"/>
        <w:sz w:val="24"/>
        <w:szCs w:val="24"/>
        <w:lang w:val="pl-P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qFormat/>
    <w:pPr>
      <w:suppressLineNumbers/>
    </w:pPr>
  </w:style>
  <w:style w:type="paragraph" w:customStyle="1" w:styleId="Bibliografia">
    <w:name w:val="Bibliografia"/>
    <w:basedOn w:val="Normal"/>
    <w:qFormat/>
    <w:pPr>
      <w:tabs>
        <w:tab w:val="left" w:pos="1512"/>
      </w:tabs>
      <w:spacing w:after="240"/>
      <w:ind w:left="504" w:hanging="504"/>
    </w:pPr>
    <w:rPr>
      <w:rFonts w:cs="Mangal; 'Liberation Mono'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x</dc:creator>
  <dc:description/>
  <cp:lastModifiedBy>Alice Cox</cp:lastModifiedBy>
  <cp:revision>2</cp:revision>
  <dcterms:created xsi:type="dcterms:W3CDTF">2021-07-08T10:52:00Z</dcterms:created>
  <dcterms:modified xsi:type="dcterms:W3CDTF">2021-07-08T10:52:00Z</dcterms:modified>
  <dc:language>pl-PL</dc:language>
</cp:coreProperties>
</file>